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F318C" w14:textId="44234B67" w:rsidR="00C863D9" w:rsidRDefault="00C863D9" w:rsidP="00E74698">
      <w:pPr>
        <w:tabs>
          <w:tab w:val="left" w:pos="1712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1679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Theme</w:t>
      </w:r>
      <w:proofErr w:type="spellEnd"/>
      <w:r w:rsidRPr="005559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identifi</w:t>
      </w:r>
      <w:r>
        <w:rPr>
          <w:rFonts w:ascii="Times New Roman" w:hAnsi="Times New Roman" w:cs="Times New Roman"/>
          <w:i/>
          <w:sz w:val="24"/>
          <w:szCs w:val="24"/>
        </w:rPr>
        <w:t>ability</w:t>
      </w:r>
      <w:proofErr w:type="spellEnd"/>
      <w:r w:rsidRPr="005559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indic</w:t>
      </w:r>
      <w:r>
        <w:rPr>
          <w:rFonts w:ascii="Times New Roman" w:hAnsi="Times New Roman" w:cs="Times New Roman"/>
          <w:i/>
          <w:sz w:val="24"/>
          <w:szCs w:val="24"/>
        </w:rPr>
        <w:t>es</w:t>
      </w:r>
      <w:proofErr w:type="spellEnd"/>
      <w:r w:rsidRPr="005559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for</w:t>
      </w:r>
      <w:proofErr w:type="spellEnd"/>
      <w:r w:rsidRPr="0055592D">
        <w:rPr>
          <w:rFonts w:ascii="Times New Roman" w:hAnsi="Times New Roman" w:cs="Times New Roman"/>
          <w:i/>
          <w:sz w:val="24"/>
          <w:szCs w:val="24"/>
        </w:rPr>
        <w:t xml:space="preserve"> 70 ad hoc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lists</w:t>
      </w:r>
      <w:proofErr w:type="spellEnd"/>
      <w:r w:rsidRPr="0055592D">
        <w:rPr>
          <w:rFonts w:ascii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55592D">
        <w:rPr>
          <w:rFonts w:ascii="Times New Roman" w:hAnsi="Times New Roman" w:cs="Times New Roman"/>
          <w:i/>
          <w:sz w:val="24"/>
          <w:szCs w:val="24"/>
        </w:rPr>
        <w:t>Spanis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aconcuadrcula"/>
        <w:tblW w:w="9498" w:type="dxa"/>
        <w:tblLayout w:type="fixed"/>
        <w:tblLook w:val="04A0" w:firstRow="1" w:lastRow="0" w:firstColumn="1" w:lastColumn="0" w:noHBand="0" w:noVBand="1"/>
      </w:tblPr>
      <w:tblGrid>
        <w:gridCol w:w="701"/>
        <w:gridCol w:w="978"/>
        <w:gridCol w:w="1117"/>
        <w:gridCol w:w="700"/>
        <w:gridCol w:w="839"/>
        <w:gridCol w:w="1256"/>
        <w:gridCol w:w="1255"/>
        <w:gridCol w:w="1256"/>
        <w:gridCol w:w="1396"/>
      </w:tblGrid>
      <w:tr w:rsidR="00C863D9" w:rsidRPr="00A3066A" w14:paraId="7C7E3A1B" w14:textId="77777777" w:rsidTr="003D740F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0CD2E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º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of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is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04ACBC" w14:textId="41BC96DE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="001A25EA">
              <w:rPr>
                <w:rFonts w:ascii="Times New Roman" w:hAnsi="Times New Roman" w:cs="Times New Roman"/>
                <w:sz w:val="17"/>
                <w:szCs w:val="17"/>
              </w:rPr>
              <w:t>ritical</w:t>
            </w:r>
            <w:proofErr w:type="spellEnd"/>
            <w:r w:rsidR="001A25E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W</w:t>
            </w:r>
            <w:r w:rsidR="001A25EA">
              <w:rPr>
                <w:rFonts w:ascii="Times New Roman" w:hAnsi="Times New Roman" w:cs="Times New Roman"/>
                <w:sz w:val="17"/>
                <w:szCs w:val="17"/>
              </w:rPr>
              <w:t>ord (CW)</w:t>
            </w:r>
            <w:r w:rsidR="00AB062E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Spanis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36B9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English </w:t>
            </w: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ransl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311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5C104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º of themes, 1º respon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8D14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% Comprehensive Identifiability (CW), 1º respon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0684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  <w:p w14:paraId="119D587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  <w:p w14:paraId="5C56A910" w14:textId="77777777" w:rsidR="00C863D9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3A0A5A1" w14:textId="77777777" w:rsidR="00C863D9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4FECAA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  <w:p w14:paraId="7DB17F9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Confidence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C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7FD8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F44DBE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FB54D44" w14:textId="77777777" w:rsidR="00C863D9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961F874" w14:textId="77777777" w:rsidR="00C863D9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E85504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% </w:t>
            </w: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Exact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Identifiability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, 1º respon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6BC3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2F4E874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2A99D9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00EA28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Confidence</w:t>
            </w:r>
            <w:proofErr w:type="spellEnd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Exact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Identifiability</w:t>
            </w:r>
            <w:proofErr w:type="spellEnd"/>
          </w:p>
        </w:tc>
      </w:tr>
      <w:tr w:rsidR="00C863D9" w:rsidRPr="00A3066A" w14:paraId="49F5476D" w14:textId="77777777" w:rsidTr="002336D8">
        <w:trPr>
          <w:trHeight w:val="271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88240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DA207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escaler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D4B5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tai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0A3C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7A1D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9BD2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9820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DA3E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6981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0E57C43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20CB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CCC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e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3CC2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ab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AB115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4FA1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C1D9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C95C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0416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D9E5F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8</w:t>
            </w:r>
          </w:p>
        </w:tc>
      </w:tr>
      <w:tr w:rsidR="00C863D9" w:rsidRPr="00A3066A" w14:paraId="3AB3378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0490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73F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óv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6CB4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obi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1263D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D67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75B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30C38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AF70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.9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2A1B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C863D9" w:rsidRPr="00A3066A" w14:paraId="46F103CF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649E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FEA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g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306B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wat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497F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65B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2AA8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6600A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3ABD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3E7D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66C0B983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BEFB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93A2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nd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95DE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fla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488C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F87D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C201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9224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3B4C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.9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A699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C863D9" w:rsidRPr="00A3066A" w14:paraId="6A48656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9CEA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A98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lmoh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BFB2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ill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CFDF7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CA43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4719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B6ED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019B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7392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4C871FF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82C1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137B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i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43A6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hrea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F08A9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014CD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ECF43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10F3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079E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282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C863D9" w:rsidRPr="00A3066A" w14:paraId="49A2295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1FF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2C4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artil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3D83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amm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B641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FBAE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5570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7A92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093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17BC5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676B39E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86AC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70B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30D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r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8985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A368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A8D7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02FA4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972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5.7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8F4F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3</w:t>
            </w:r>
          </w:p>
        </w:tc>
      </w:tr>
      <w:tr w:rsidR="00C863D9" w:rsidRPr="00A3066A" w14:paraId="708D873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8D1A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7D6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ui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AF0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oi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BB4D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4E66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70E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5F4B6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B54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54F02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</w:p>
        </w:tc>
      </w:tr>
      <w:tr w:rsidR="00C863D9" w:rsidRPr="00A3066A" w14:paraId="02FB4E9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8552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7271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jugu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43FA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o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69DC6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8C2C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62C3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2A43B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4482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5.7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FD78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3</w:t>
            </w:r>
          </w:p>
        </w:tc>
      </w:tr>
      <w:tr w:rsidR="00C863D9" w:rsidRPr="00A3066A" w14:paraId="4E70076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227A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8321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i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6C06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hai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EEEDC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5C3E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8C35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9CAD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6D6A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8.6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64C0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C863D9" w:rsidRPr="00A3066A" w14:paraId="2658ED03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7F5B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79C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añ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D6F6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lo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4876A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FD88A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0B5F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0217F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DC73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FEE6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51D29C2F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9438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C87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uñ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86EE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ai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D45C5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6E1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0F81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19761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37ED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5999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</w:p>
        </w:tc>
      </w:tr>
      <w:tr w:rsidR="00C863D9" w:rsidRPr="00A3066A" w14:paraId="5BFAD1BD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E9ED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E61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pelo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7D2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l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826F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F2D7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0299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37528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6D1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65.7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E525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3</w:t>
            </w:r>
          </w:p>
        </w:tc>
      </w:tr>
      <w:tr w:rsidR="00C863D9" w:rsidRPr="00A3066A" w14:paraId="55796BCD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D279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47CD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ápi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6D5D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enci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5A14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9A97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61CC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1BF31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879C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41C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40CC590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971F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BA9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o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04DB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e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21C3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8935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8F6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3ADA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B3D4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A9BE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</w:p>
        </w:tc>
      </w:tr>
      <w:tr w:rsidR="00C863D9" w:rsidRPr="00A3066A" w14:paraId="24D5FA7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FD5B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3FC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or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9394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56B13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A01D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68E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79A7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D56B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6.3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581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5</w:t>
            </w:r>
          </w:p>
        </w:tc>
      </w:tr>
      <w:tr w:rsidR="00C863D9" w:rsidRPr="00A3066A" w14:paraId="02717C9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6A7C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07E5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C077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7C9E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A9DE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89D1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EF34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739D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A3BC0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5FF15D5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46B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D5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A71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vi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03868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4C22E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41DE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5B5B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5114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3.1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04F32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C863D9" w:rsidRPr="00A3066A" w14:paraId="4398DDE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6863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650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edific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928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uild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5E26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BE7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0084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9B09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901F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D9B3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C863D9" w:rsidRPr="00A3066A" w14:paraId="42BEE43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4EA7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960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o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F1F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loth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B78B7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EA7C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6682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77C19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ABA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43C6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4</w:t>
            </w:r>
          </w:p>
        </w:tc>
      </w:tr>
      <w:tr w:rsidR="00C863D9" w:rsidRPr="00A3066A" w14:paraId="5E1F742D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5B17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6DB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re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E85E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4D8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21B67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0BA1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F97D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0CF4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37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C84C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3</w:t>
            </w:r>
          </w:p>
        </w:tc>
      </w:tr>
      <w:tr w:rsidR="00C863D9" w:rsidRPr="00A3066A" w14:paraId="1014DB1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8DC0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F8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lu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58A2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26E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29379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6D0E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841F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6C49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FFDED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C863D9" w:rsidRPr="00A3066A" w14:paraId="14C5ECD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5B3F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4A29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r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ED26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hi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B695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48B2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BA7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1EBF3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9A2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0A50A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</w:tr>
      <w:tr w:rsidR="00C863D9" w:rsidRPr="00A3066A" w14:paraId="487332B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CC95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7CB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0A9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lcoh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32699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0A524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22D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8B0B1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4FD4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E5156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</w:tr>
      <w:tr w:rsidR="00C863D9" w:rsidRPr="00A3066A" w14:paraId="004CFA9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D5A9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30F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j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852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o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3A26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A06A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D5E0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DDF37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1CE6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1.9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946C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8</w:t>
            </w:r>
          </w:p>
        </w:tc>
      </w:tr>
      <w:tr w:rsidR="00C863D9" w:rsidRPr="00A3066A" w14:paraId="52919A6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632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B079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ab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F774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al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B00B4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D81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C5B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2DF66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328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720C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C863D9" w:rsidRPr="00A3066A" w14:paraId="32E2BEA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E5EE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AAD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or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7AC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u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449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5385B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D78F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6CA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6204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131D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</w:tr>
      <w:tr w:rsidR="00C863D9" w:rsidRPr="00A3066A" w14:paraId="60652AA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9F97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5404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lor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F8DA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r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0B144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6510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FFDF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2FE1C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637D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87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9CA5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9</w:t>
            </w:r>
          </w:p>
        </w:tc>
      </w:tr>
      <w:tr w:rsidR="00C863D9" w:rsidRPr="00A3066A" w14:paraId="5DC8DFF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20C7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58CE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erpien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C031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nak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F5C8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D725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888F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EA396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8FE1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7CBF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</w:p>
        </w:tc>
      </w:tr>
      <w:tr w:rsidR="00C863D9" w:rsidRPr="00A3066A" w14:paraId="75C3C046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4FA6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7C61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ató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75DD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28A44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330C1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38F2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78430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05EA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2BF0D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58FDE223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4240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79DB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erf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AB96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erfu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8175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4137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A77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50512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5AF8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B21D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2</w:t>
            </w:r>
          </w:p>
        </w:tc>
      </w:tr>
      <w:tr w:rsidR="00C863D9" w:rsidRPr="00A3066A" w14:paraId="056D8AB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9390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782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eó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9A6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719D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6108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4442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67B92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7DCD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0411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06D4F99B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F37E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0F70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oc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0C9E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nigh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DF23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1FF4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AEB5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3F47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6ADC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4.2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6AE9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3</w:t>
            </w:r>
          </w:p>
        </w:tc>
      </w:tr>
      <w:tr w:rsidR="00C863D9" w:rsidRPr="00A3066A" w14:paraId="32C6C75F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8508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413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o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4B0B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ol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B4B3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1FF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8F55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E8D6F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B527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0.8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67FE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C863D9" w:rsidRPr="00A3066A" w14:paraId="4F589B9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B4F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AA6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zapa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628C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ho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2741B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10169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073C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A684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7D23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31.3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97E8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5</w:t>
            </w:r>
          </w:p>
        </w:tc>
      </w:tr>
      <w:tr w:rsidR="00C863D9" w:rsidRPr="00A3066A" w14:paraId="2882D35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615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211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al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0DB8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uitc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52B84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3C39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395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2E362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0DC9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7ABBC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6</w:t>
            </w:r>
          </w:p>
        </w:tc>
      </w:tr>
      <w:tr w:rsidR="00C863D9" w:rsidRPr="00A3066A" w14:paraId="3961449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2180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AE9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oj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5CB5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hee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69A3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E68F4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4C26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73019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121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DBAB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14808A1C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1389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4A34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83A3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8D8FD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418B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5677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1E4C0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719E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.1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AAFA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C863D9" w:rsidRPr="00A3066A" w14:paraId="325CAB6F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F06C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BE8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er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4258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do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A04F6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33EC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CCEC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76A5C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1ACB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AB20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</w:tr>
      <w:tr w:rsidR="00C863D9" w:rsidRPr="00A3066A" w14:paraId="7277ED7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98E1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CD27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434E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4F681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58840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E184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8608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F07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29.2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FD6F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7</w:t>
            </w:r>
          </w:p>
        </w:tc>
      </w:tr>
      <w:tr w:rsidR="00C863D9" w:rsidRPr="00A3066A" w14:paraId="0FA7B51C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EFA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FB6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B480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ou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6210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7D30F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CCC5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C850E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41D8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4.2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CE69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.5</w:t>
            </w:r>
          </w:p>
        </w:tc>
      </w:tr>
      <w:tr w:rsidR="00C863D9" w:rsidRPr="00A3066A" w14:paraId="159DD4FB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B9CC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910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es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E59A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aske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21D21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5198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0A50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381A1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CE92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A25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</w:p>
        </w:tc>
      </w:tr>
      <w:tr w:rsidR="00C863D9" w:rsidRPr="00A3066A" w14:paraId="375DDB0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0521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ED7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om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4BA4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foo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B440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CD11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F8EA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0177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24EE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83.3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9159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6</w:t>
            </w:r>
          </w:p>
        </w:tc>
      </w:tr>
      <w:tr w:rsidR="00C863D9" w:rsidRPr="00A3066A" w14:paraId="432FBED3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8A8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FA2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ecuerd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4653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emo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CCDA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A0FC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C21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80C9A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6035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BB08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5</w:t>
            </w:r>
          </w:p>
        </w:tc>
      </w:tr>
      <w:tr w:rsidR="00C863D9" w:rsidRPr="00A3066A" w14:paraId="479DBCCA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87CB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7C8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l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AF66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ke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C9F3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414B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B51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21BED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3399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5168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5</w:t>
            </w:r>
          </w:p>
        </w:tc>
      </w:tr>
      <w:tr w:rsidR="00C863D9" w:rsidRPr="00A3066A" w14:paraId="21BFEAD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06E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F5F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a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6310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4043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31CB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20EE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3372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858B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14EF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</w:tr>
      <w:tr w:rsidR="00C863D9" w:rsidRPr="00A3066A" w14:paraId="31790097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13D6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951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ega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F9D6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if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6EF9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92F01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07F1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850B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CB77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76BA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8</w:t>
            </w:r>
          </w:p>
        </w:tc>
      </w:tr>
      <w:tr w:rsidR="00C863D9" w:rsidRPr="00A3066A" w14:paraId="307C396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8796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F28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ot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3447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ott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75DA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FCAB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1D26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00E10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4B0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CDBE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</w:p>
        </w:tc>
      </w:tr>
      <w:tr w:rsidR="00C863D9" w:rsidRPr="00A3066A" w14:paraId="6C5E0FF0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214A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E4EE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uadr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5319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ainting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CEAA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3500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2E9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73FA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FAA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17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BCE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9</w:t>
            </w:r>
          </w:p>
        </w:tc>
      </w:tr>
      <w:tr w:rsidR="00C863D9" w:rsidRPr="00A3066A" w14:paraId="4610F8F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66BA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2DC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do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2F19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a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BBA2F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6FD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30F1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6964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0397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37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18BCD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1</w:t>
            </w:r>
          </w:p>
        </w:tc>
      </w:tr>
      <w:tr w:rsidR="00C863D9" w:rsidRPr="00A3066A" w14:paraId="0363F30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B0CF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452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nsanc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F39E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irednes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CA21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122F8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6479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E4C41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2AF2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5F8B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1</w:t>
            </w:r>
          </w:p>
        </w:tc>
      </w:tr>
      <w:tr w:rsidR="00C863D9" w:rsidRPr="00A3066A" w14:paraId="15085F8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020C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536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ráf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E05B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raffi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D411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47483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9D0D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E0C7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F21AC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F96E4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2</w:t>
            </w:r>
          </w:p>
        </w:tc>
      </w:tr>
      <w:tr w:rsidR="00C863D9" w:rsidRPr="00A3066A" w14:paraId="2947770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6824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F63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e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6817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fis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F17D0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59A3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9AC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3E0F3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9CE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82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951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6</w:t>
            </w:r>
          </w:p>
        </w:tc>
      </w:tr>
      <w:tr w:rsidR="00C863D9" w:rsidRPr="00A3066A" w14:paraId="2ECC79FC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E533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B084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rm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92E1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weapo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AAC98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131D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1754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5DB1F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0090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2.5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7E86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6</w:t>
            </w:r>
          </w:p>
        </w:tc>
      </w:tr>
      <w:tr w:rsidR="00C863D9" w:rsidRPr="00A3066A" w14:paraId="7221F69C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0910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8F3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ibr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4219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book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8CBF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561C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3E43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07915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F6B4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10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3773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8</w:t>
            </w:r>
          </w:p>
        </w:tc>
      </w:tr>
      <w:tr w:rsidR="00C863D9" w:rsidRPr="00A3066A" w14:paraId="55148044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EB94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D2C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efres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2C4F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efreshm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A76C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FB2A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9906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15608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54C8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67C8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8</w:t>
            </w:r>
          </w:p>
        </w:tc>
      </w:tr>
      <w:tr w:rsidR="00C863D9" w:rsidRPr="00A3066A" w14:paraId="5FA0E659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98B2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C72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fal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3422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kir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0D09E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43122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B62F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AF81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6D73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67.5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A5C3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</w:p>
        </w:tc>
      </w:tr>
      <w:tr w:rsidR="00C863D9" w:rsidRPr="00A3066A" w14:paraId="20524EF0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1D6E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E04F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vió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1D95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la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BB5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9E46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B92D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4E0D8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943B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57974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7</w:t>
            </w:r>
          </w:p>
        </w:tc>
      </w:tr>
      <w:tr w:rsidR="00C863D9" w:rsidRPr="00A3066A" w14:paraId="2CE58B8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B1B1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FDC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oc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397C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1A67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D38B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6AC5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FF2F5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9233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87DF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C863D9" w:rsidRPr="00A3066A" w14:paraId="5F89FDB2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5A9B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4AE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ech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FE71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lettu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30853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45DF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66AC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C4E2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F2EE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6E34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1</w:t>
            </w:r>
          </w:p>
        </w:tc>
      </w:tr>
      <w:tr w:rsidR="00C863D9" w:rsidRPr="00A3066A" w14:paraId="368E497E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68C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746D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estanterí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57B4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shel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8009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C122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02AF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3D41A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CDB0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B148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2</w:t>
            </w:r>
          </w:p>
        </w:tc>
      </w:tr>
      <w:tr w:rsidR="00C863D9" w:rsidRPr="00A3066A" w14:paraId="027FF94A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63C3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005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ta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9C99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a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B7AAB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C971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DA6D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579E7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712D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9E91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C863D9" w:rsidRPr="00A3066A" w14:paraId="2270BB91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B4ED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D835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pañue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3EE7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handkerchi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607CA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B3E0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77C3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5441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446C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B044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C863D9" w:rsidRPr="00A3066A" w14:paraId="4A0D520D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868FD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9E6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antipát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9D63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unfriendl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6C056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7F8F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7E11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423D6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9F49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9988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9</w:t>
            </w:r>
          </w:p>
        </w:tc>
      </w:tr>
      <w:tr w:rsidR="00C863D9" w:rsidRPr="00A3066A" w14:paraId="3DDC680B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1A2D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14EC6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hoco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7EA29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chocol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ECD68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AF68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1957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F643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5AE4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9.1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CFC6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3</w:t>
            </w:r>
          </w:p>
        </w:tc>
      </w:tr>
      <w:tr w:rsidR="00C863D9" w:rsidRPr="00A3066A" w14:paraId="2B26104F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0394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3078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uan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3B31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glov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B0B85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5B8B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B542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089E6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0E83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AAB9A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4.3</w:t>
            </w:r>
          </w:p>
        </w:tc>
      </w:tr>
      <w:tr w:rsidR="00C863D9" w:rsidRPr="00A3066A" w14:paraId="36F33175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C669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6C8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mu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63D0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wal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12824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DAFD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F9EE0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EED40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A37BC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923E7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8</w:t>
            </w:r>
          </w:p>
        </w:tc>
      </w:tr>
      <w:tr w:rsidR="00C863D9" w:rsidRPr="00A3066A" w14:paraId="78926588" w14:textId="77777777" w:rsidTr="002336D8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BD157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E6142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rue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5FCA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whee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D25E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21F5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81E9F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B9C71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7D5B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 xml:space="preserve">18.2 </w:t>
            </w:r>
            <w:r w:rsidRPr="00A3066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EF1E3" w14:textId="77777777" w:rsidR="00C863D9" w:rsidRPr="00A3066A" w:rsidRDefault="00C863D9" w:rsidP="00E74698">
            <w:pPr>
              <w:tabs>
                <w:tab w:val="left" w:pos="1712"/>
              </w:tabs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3066A">
              <w:rPr>
                <w:rFonts w:ascii="Times New Roman" w:hAnsi="Times New Roman" w:cs="Times New Roman"/>
                <w:sz w:val="17"/>
                <w:szCs w:val="17"/>
              </w:rPr>
              <w:t>3.8</w:t>
            </w:r>
          </w:p>
        </w:tc>
      </w:tr>
    </w:tbl>
    <w:p w14:paraId="234E0AF8" w14:textId="56D3FDEC" w:rsidR="00C863D9" w:rsidRDefault="00C863D9" w:rsidP="00E74698">
      <w:pPr>
        <w:tabs>
          <w:tab w:val="left" w:pos="1712"/>
        </w:tabs>
        <w:spacing w:line="240" w:lineRule="auto"/>
        <w:rPr>
          <w:rFonts w:ascii="Times New Roman" w:hAnsi="Times New Roman" w:cs="Times New Roman"/>
          <w:bCs/>
        </w:rPr>
      </w:pPr>
      <w:r w:rsidRPr="004F0B75">
        <w:rPr>
          <w:rFonts w:ascii="Times New Roman" w:hAnsi="Times New Roman" w:cs="Times New Roman"/>
          <w:bCs/>
          <w:vertAlign w:val="superscript"/>
        </w:rPr>
        <w:t xml:space="preserve">1 </w:t>
      </w:r>
      <w:proofErr w:type="spellStart"/>
      <w:r w:rsidRPr="00C32B98">
        <w:rPr>
          <w:rFonts w:ascii="Times New Roman" w:hAnsi="Times New Roman" w:cs="Times New Roman"/>
          <w:bCs/>
        </w:rPr>
        <w:t>Su</w:t>
      </w:r>
      <w:r>
        <w:rPr>
          <w:rFonts w:ascii="Times New Roman" w:hAnsi="Times New Roman" w:cs="Times New Roman"/>
          <w:bCs/>
        </w:rPr>
        <w:t>mmed</w:t>
      </w:r>
      <w:proofErr w:type="spellEnd"/>
      <w:r w:rsidRPr="00C32B98">
        <w:rPr>
          <w:rFonts w:ascii="Times New Roman" w:hAnsi="Times New Roman" w:cs="Times New Roman"/>
          <w:bCs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</w:rPr>
        <w:t>percentages</w:t>
      </w:r>
      <w:proofErr w:type="spellEnd"/>
      <w:r w:rsidRPr="00C32B98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of</w:t>
      </w:r>
      <w:proofErr w:type="spellEnd"/>
      <w:r w:rsidRPr="00C32B98">
        <w:rPr>
          <w:rFonts w:ascii="Times New Roman" w:hAnsi="Times New Roman" w:cs="Times New Roman"/>
          <w:bCs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</w:rPr>
        <w:t>word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</w:rPr>
        <w:t>that</w:t>
      </w:r>
      <w:proofErr w:type="spellEnd"/>
      <w:r w:rsidRPr="00C32B98">
        <w:rPr>
          <w:rFonts w:ascii="Times New Roman" w:hAnsi="Times New Roman" w:cs="Times New Roman"/>
          <w:bCs/>
        </w:rPr>
        <w:t xml:space="preserve"> are </w:t>
      </w:r>
      <w:proofErr w:type="spellStart"/>
      <w:r w:rsidRPr="00C32B98">
        <w:rPr>
          <w:rFonts w:ascii="Times New Roman" w:hAnsi="Times New Roman" w:cs="Times New Roman"/>
          <w:bCs/>
        </w:rPr>
        <w:t>included</w:t>
      </w:r>
      <w:proofErr w:type="spellEnd"/>
      <w:r w:rsidRPr="00C32B98">
        <w:rPr>
          <w:rFonts w:ascii="Times New Roman" w:hAnsi="Times New Roman" w:cs="Times New Roman"/>
          <w:bCs/>
        </w:rPr>
        <w:t xml:space="preserve"> in </w:t>
      </w:r>
      <w:proofErr w:type="spellStart"/>
      <w:r w:rsidRPr="00C32B98">
        <w:rPr>
          <w:rFonts w:ascii="Times New Roman" w:hAnsi="Times New Roman" w:cs="Times New Roman"/>
          <w:bCs/>
        </w:rPr>
        <w:t>the</w:t>
      </w:r>
      <w:proofErr w:type="spellEnd"/>
      <w:r w:rsidRPr="00C32B98">
        <w:rPr>
          <w:rFonts w:ascii="Times New Roman" w:hAnsi="Times New Roman" w:cs="Times New Roman"/>
          <w:bCs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</w:rPr>
        <w:t>category</w:t>
      </w:r>
      <w:proofErr w:type="spellEnd"/>
      <w:r w:rsidRPr="00C32B98">
        <w:rPr>
          <w:rFonts w:ascii="Times New Roman" w:hAnsi="Times New Roman" w:cs="Times New Roman"/>
          <w:bCs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</w:rPr>
        <w:t>label</w:t>
      </w:r>
      <w:proofErr w:type="spellEnd"/>
      <w:r w:rsidRPr="00C32B98">
        <w:rPr>
          <w:rFonts w:ascii="Times New Roman" w:hAnsi="Times New Roman" w:cs="Times New Roman"/>
          <w:bCs/>
        </w:rPr>
        <w:t xml:space="preserve">, </w:t>
      </w:r>
      <w:proofErr w:type="spellStart"/>
      <w:r w:rsidR="007D16F5">
        <w:rPr>
          <w:rFonts w:ascii="Times New Roman" w:hAnsi="Times New Roman" w:cs="Times New Roman"/>
          <w:bCs/>
        </w:rPr>
        <w:t>such</w:t>
      </w:r>
      <w:proofErr w:type="spellEnd"/>
      <w:r w:rsidR="007D16F5">
        <w:rPr>
          <w:rFonts w:ascii="Times New Roman" w:hAnsi="Times New Roman" w:cs="Times New Roman"/>
          <w:bCs/>
        </w:rPr>
        <w:t xml:space="preserve"> as</w:t>
      </w:r>
      <w:r w:rsidRPr="00C32B98">
        <w:rPr>
          <w:rFonts w:ascii="Times New Roman" w:hAnsi="Times New Roman" w:cs="Times New Roman"/>
          <w:bCs/>
        </w:rPr>
        <w:t xml:space="preserve"> "</w:t>
      </w:r>
      <w:proofErr w:type="spellStart"/>
      <w:r w:rsidRPr="00C32B98">
        <w:rPr>
          <w:rFonts w:ascii="Times New Roman" w:hAnsi="Times New Roman" w:cs="Times New Roman"/>
          <w:bCs/>
          <w:i/>
        </w:rPr>
        <w:t>door</w:t>
      </w:r>
      <w:proofErr w:type="spellEnd"/>
      <w:r w:rsidRPr="00C32B98">
        <w:rPr>
          <w:rFonts w:ascii="Times New Roman" w:hAnsi="Times New Roman" w:cs="Times New Roman"/>
          <w:bCs/>
        </w:rPr>
        <w:t>" and "</w:t>
      </w:r>
      <w:proofErr w:type="spellStart"/>
      <w:r w:rsidRPr="00C32B98">
        <w:rPr>
          <w:rFonts w:ascii="Times New Roman" w:hAnsi="Times New Roman" w:cs="Times New Roman"/>
          <w:bCs/>
          <w:i/>
        </w:rPr>
        <w:t>close</w:t>
      </w:r>
      <w:proofErr w:type="spellEnd"/>
      <w:r w:rsidRPr="00C32B98">
        <w:rPr>
          <w:rFonts w:ascii="Times New Roman" w:hAnsi="Times New Roman" w:cs="Times New Roman"/>
          <w:bCs/>
        </w:rPr>
        <w:t xml:space="preserve">" </w:t>
      </w:r>
      <w:proofErr w:type="spellStart"/>
      <w:r w:rsidRPr="00C32B98">
        <w:rPr>
          <w:rFonts w:ascii="Times New Roman" w:hAnsi="Times New Roman" w:cs="Times New Roman"/>
          <w:bCs/>
        </w:rPr>
        <w:t>for</w:t>
      </w:r>
      <w:proofErr w:type="spellEnd"/>
      <w:r w:rsidRPr="00C32B98">
        <w:rPr>
          <w:rFonts w:ascii="Times New Roman" w:hAnsi="Times New Roman" w:cs="Times New Roman"/>
          <w:bCs/>
        </w:rPr>
        <w:t xml:space="preserve"> "</w:t>
      </w:r>
      <w:proofErr w:type="spellStart"/>
      <w:r w:rsidRPr="00C32B98">
        <w:rPr>
          <w:rFonts w:ascii="Times New Roman" w:hAnsi="Times New Roman" w:cs="Times New Roman"/>
          <w:bCs/>
          <w:i/>
        </w:rPr>
        <w:t>Things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  <w:i/>
        </w:rPr>
        <w:t>that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can be </w:t>
      </w:r>
      <w:proofErr w:type="spellStart"/>
      <w:r w:rsidRPr="00C32B98">
        <w:rPr>
          <w:rFonts w:ascii="Times New Roman" w:hAnsi="Times New Roman" w:cs="Times New Roman"/>
          <w:bCs/>
          <w:i/>
        </w:rPr>
        <w:t>used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  <w:i/>
        </w:rPr>
        <w:t>to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  <w:i/>
        </w:rPr>
        <w:t>prevent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a </w:t>
      </w:r>
      <w:proofErr w:type="spellStart"/>
      <w:r w:rsidRPr="00C32B98">
        <w:rPr>
          <w:rFonts w:ascii="Times New Roman" w:hAnsi="Times New Roman" w:cs="Times New Roman"/>
          <w:bCs/>
          <w:i/>
        </w:rPr>
        <w:t>door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  <w:i/>
        </w:rPr>
        <w:t>from</w:t>
      </w:r>
      <w:proofErr w:type="spellEnd"/>
      <w:r w:rsidRPr="00C32B98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C32B98">
        <w:rPr>
          <w:rFonts w:ascii="Times New Roman" w:hAnsi="Times New Roman" w:cs="Times New Roman"/>
          <w:bCs/>
          <w:i/>
        </w:rPr>
        <w:t>closing</w:t>
      </w:r>
      <w:proofErr w:type="spellEnd"/>
      <w:r>
        <w:rPr>
          <w:rFonts w:ascii="Times New Roman" w:hAnsi="Times New Roman" w:cs="Times New Roman"/>
          <w:bCs/>
        </w:rPr>
        <w:t>”.</w:t>
      </w:r>
    </w:p>
    <w:p w14:paraId="0407899D" w14:textId="77777777" w:rsidR="00C863D9" w:rsidRPr="00F7393C" w:rsidRDefault="00C863D9" w:rsidP="00E74698">
      <w:pPr>
        <w:tabs>
          <w:tab w:val="left" w:pos="1712"/>
        </w:tabs>
        <w:spacing w:line="240" w:lineRule="auto"/>
        <w:rPr>
          <w:rFonts w:ascii="Times New Roman" w:hAnsi="Times New Roman" w:cs="Times New Roman"/>
          <w:b/>
          <w:color w:val="FF0000"/>
        </w:rPr>
      </w:pPr>
      <w:r w:rsidRPr="00343E5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Summed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percentages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of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words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not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included</w:t>
      </w:r>
      <w:proofErr w:type="spellEnd"/>
      <w:r w:rsidRPr="00C32B98">
        <w:rPr>
          <w:rFonts w:ascii="Times New Roman" w:hAnsi="Times New Roman" w:cs="Times New Roman"/>
        </w:rPr>
        <w:t xml:space="preserve"> in </w:t>
      </w:r>
      <w:proofErr w:type="spellStart"/>
      <w:r w:rsidRPr="00C32B98">
        <w:rPr>
          <w:rFonts w:ascii="Times New Roman" w:hAnsi="Times New Roman" w:cs="Times New Roman"/>
        </w:rPr>
        <w:t>the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category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label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but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that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express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part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of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its</w:t>
      </w:r>
      <w:proofErr w:type="spellEnd"/>
      <w:r w:rsidRPr="00C32B98">
        <w:rPr>
          <w:rFonts w:ascii="Times New Roman" w:hAnsi="Times New Roman" w:cs="Times New Roman"/>
        </w:rPr>
        <w:t xml:space="preserve"> </w:t>
      </w:r>
      <w:proofErr w:type="spellStart"/>
      <w:r w:rsidRPr="00C32B98">
        <w:rPr>
          <w:rFonts w:ascii="Times New Roman" w:hAnsi="Times New Roman" w:cs="Times New Roman"/>
        </w:rPr>
        <w:t>essence</w:t>
      </w:r>
      <w:proofErr w:type="spellEnd"/>
      <w:r w:rsidRPr="00C32B9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uch</w:t>
      </w:r>
      <w:proofErr w:type="spellEnd"/>
      <w:r>
        <w:rPr>
          <w:rFonts w:ascii="Times New Roman" w:hAnsi="Times New Roman" w:cs="Times New Roman"/>
        </w:rPr>
        <w:t xml:space="preserve"> as</w:t>
      </w:r>
      <w:r w:rsidRPr="00C32B98">
        <w:rPr>
          <w:rFonts w:ascii="Times New Roman" w:hAnsi="Times New Roman" w:cs="Times New Roman"/>
        </w:rPr>
        <w:t xml:space="preserve"> “</w:t>
      </w:r>
      <w:proofErr w:type="spellStart"/>
      <w:r w:rsidRPr="00096436">
        <w:rPr>
          <w:rFonts w:ascii="Times New Roman" w:hAnsi="Times New Roman" w:cs="Times New Roman"/>
          <w:i/>
        </w:rPr>
        <w:t>illegal</w:t>
      </w:r>
      <w:proofErr w:type="spellEnd"/>
      <w:r w:rsidRPr="00C32B9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>,</w:t>
      </w:r>
      <w:r w:rsidRPr="00C32B98">
        <w:rPr>
          <w:rFonts w:ascii="Times New Roman" w:hAnsi="Times New Roman" w:cs="Times New Roman"/>
        </w:rPr>
        <w:t xml:space="preserve"> “</w:t>
      </w:r>
      <w:r w:rsidRPr="00096436">
        <w:rPr>
          <w:rFonts w:ascii="Times New Roman" w:hAnsi="Times New Roman" w:cs="Times New Roman"/>
          <w:i/>
        </w:rPr>
        <w:t>mafia</w:t>
      </w:r>
      <w:r w:rsidRPr="00C32B9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and</w:t>
      </w:r>
      <w:r w:rsidRPr="00C32B98">
        <w:rPr>
          <w:rFonts w:ascii="Times New Roman" w:hAnsi="Times New Roman" w:cs="Times New Roman"/>
        </w:rPr>
        <w:t xml:space="preserve"> “</w:t>
      </w:r>
      <w:proofErr w:type="spellStart"/>
      <w:r w:rsidRPr="006F3B89">
        <w:rPr>
          <w:rFonts w:ascii="Times New Roman" w:hAnsi="Times New Roman" w:cs="Times New Roman"/>
          <w:i/>
        </w:rPr>
        <w:t>traf</w:t>
      </w:r>
      <w:r w:rsidRPr="00116A81">
        <w:rPr>
          <w:rFonts w:ascii="Times New Roman" w:hAnsi="Times New Roman" w:cs="Times New Roman"/>
          <w:i/>
        </w:rPr>
        <w:t>ficking</w:t>
      </w:r>
      <w:proofErr w:type="spellEnd"/>
      <w:r w:rsidRPr="00C32B98">
        <w:rPr>
          <w:rFonts w:ascii="Times New Roman" w:hAnsi="Times New Roman" w:cs="Times New Roman"/>
        </w:rPr>
        <w:t xml:space="preserve">” </w:t>
      </w:r>
      <w:proofErr w:type="spellStart"/>
      <w:r w:rsidRPr="00C32B98">
        <w:rPr>
          <w:rFonts w:ascii="Times New Roman" w:hAnsi="Times New Roman" w:cs="Times New Roman"/>
        </w:rPr>
        <w:t>for</w:t>
      </w:r>
      <w:proofErr w:type="spellEnd"/>
      <w:r w:rsidRPr="00C32B98">
        <w:rPr>
          <w:rFonts w:ascii="Times New Roman" w:hAnsi="Times New Roman" w:cs="Times New Roman"/>
        </w:rPr>
        <w:t xml:space="preserve"> “</w:t>
      </w:r>
      <w:proofErr w:type="spellStart"/>
      <w:r w:rsidRPr="00096436">
        <w:rPr>
          <w:rFonts w:ascii="Times New Roman" w:hAnsi="Times New Roman" w:cs="Times New Roman"/>
          <w:i/>
        </w:rPr>
        <w:t>Things</w:t>
      </w:r>
      <w:proofErr w:type="spellEnd"/>
      <w:r w:rsidRPr="00096436">
        <w:rPr>
          <w:rFonts w:ascii="Times New Roman" w:hAnsi="Times New Roman" w:cs="Times New Roman"/>
          <w:i/>
        </w:rPr>
        <w:t xml:space="preserve"> </w:t>
      </w:r>
      <w:proofErr w:type="spellStart"/>
      <w:r w:rsidRPr="00096436">
        <w:rPr>
          <w:rFonts w:ascii="Times New Roman" w:hAnsi="Times New Roman" w:cs="Times New Roman"/>
          <w:i/>
        </w:rPr>
        <w:t>that</w:t>
      </w:r>
      <w:proofErr w:type="spellEnd"/>
      <w:r w:rsidRPr="00096436">
        <w:rPr>
          <w:rFonts w:ascii="Times New Roman" w:hAnsi="Times New Roman" w:cs="Times New Roman"/>
          <w:i/>
        </w:rPr>
        <w:t xml:space="preserve"> can be </w:t>
      </w:r>
      <w:proofErr w:type="spellStart"/>
      <w:r w:rsidRPr="00096436">
        <w:rPr>
          <w:rFonts w:ascii="Times New Roman" w:hAnsi="Times New Roman" w:cs="Times New Roman"/>
          <w:i/>
        </w:rPr>
        <w:t>bought</w:t>
      </w:r>
      <w:proofErr w:type="spellEnd"/>
      <w:r w:rsidRPr="00096436">
        <w:rPr>
          <w:rFonts w:ascii="Times New Roman" w:hAnsi="Times New Roman" w:cs="Times New Roman"/>
          <w:i/>
        </w:rPr>
        <w:t xml:space="preserve"> </w:t>
      </w:r>
      <w:proofErr w:type="spellStart"/>
      <w:r w:rsidRPr="00096436">
        <w:rPr>
          <w:rFonts w:ascii="Times New Roman" w:hAnsi="Times New Roman" w:cs="Times New Roman"/>
          <w:i/>
        </w:rPr>
        <w:t>on</w:t>
      </w:r>
      <w:proofErr w:type="spellEnd"/>
      <w:r w:rsidRPr="00096436">
        <w:rPr>
          <w:rFonts w:ascii="Times New Roman" w:hAnsi="Times New Roman" w:cs="Times New Roman"/>
          <w:i/>
        </w:rPr>
        <w:t xml:space="preserve"> </w:t>
      </w:r>
      <w:proofErr w:type="spellStart"/>
      <w:r w:rsidRPr="00096436">
        <w:rPr>
          <w:rFonts w:ascii="Times New Roman" w:hAnsi="Times New Roman" w:cs="Times New Roman"/>
          <w:i/>
        </w:rPr>
        <w:t>the</w:t>
      </w:r>
      <w:proofErr w:type="spellEnd"/>
      <w:r w:rsidRPr="00096436">
        <w:rPr>
          <w:rFonts w:ascii="Times New Roman" w:hAnsi="Times New Roman" w:cs="Times New Roman"/>
          <w:i/>
        </w:rPr>
        <w:t xml:space="preserve"> </w:t>
      </w:r>
      <w:proofErr w:type="spellStart"/>
      <w:r w:rsidRPr="00096436">
        <w:rPr>
          <w:rFonts w:ascii="Times New Roman" w:hAnsi="Times New Roman" w:cs="Times New Roman"/>
          <w:i/>
        </w:rPr>
        <w:t>black</w:t>
      </w:r>
      <w:proofErr w:type="spellEnd"/>
      <w:r w:rsidRPr="00096436">
        <w:rPr>
          <w:rFonts w:ascii="Times New Roman" w:hAnsi="Times New Roman" w:cs="Times New Roman"/>
          <w:i/>
        </w:rPr>
        <w:t xml:space="preserve"> </w:t>
      </w:r>
      <w:proofErr w:type="spellStart"/>
      <w:r w:rsidRPr="00096436">
        <w:rPr>
          <w:rFonts w:ascii="Times New Roman" w:hAnsi="Times New Roman" w:cs="Times New Roman"/>
          <w:i/>
        </w:rPr>
        <w:t>market</w:t>
      </w:r>
      <w:proofErr w:type="spellEnd"/>
      <w:r w:rsidRPr="00096436">
        <w:rPr>
          <w:rFonts w:ascii="Times New Roman" w:hAnsi="Times New Roman" w:cs="Times New Roman"/>
          <w:i/>
        </w:rPr>
        <w:t xml:space="preserve"> in </w:t>
      </w:r>
      <w:proofErr w:type="spellStart"/>
      <w:r w:rsidRPr="00096436">
        <w:rPr>
          <w:rFonts w:ascii="Times New Roman" w:hAnsi="Times New Roman" w:cs="Times New Roman"/>
          <w:i/>
        </w:rPr>
        <w:t>Russia</w:t>
      </w:r>
      <w:proofErr w:type="spellEnd"/>
      <w:r w:rsidRPr="00C32B9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.  </w:t>
      </w:r>
    </w:p>
    <w:p w14:paraId="6DED48CD" w14:textId="77777777" w:rsidR="00585779" w:rsidRDefault="00585779"/>
    <w:sectPr w:rsidR="005857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9F0"/>
    <w:rsid w:val="000365CC"/>
    <w:rsid w:val="00047ED8"/>
    <w:rsid w:val="000E29F0"/>
    <w:rsid w:val="0019130A"/>
    <w:rsid w:val="001A25EA"/>
    <w:rsid w:val="003D740F"/>
    <w:rsid w:val="00585779"/>
    <w:rsid w:val="00636AA2"/>
    <w:rsid w:val="007D16F5"/>
    <w:rsid w:val="00AB062E"/>
    <w:rsid w:val="00B306F6"/>
    <w:rsid w:val="00B65095"/>
    <w:rsid w:val="00C55256"/>
    <w:rsid w:val="00C863D9"/>
    <w:rsid w:val="00E7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921C1"/>
  <w15:chartTrackingRefBased/>
  <w15:docId w15:val="{36810C49-A6EC-4E3B-AE7E-325188812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3D9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E29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9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9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9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9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9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9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9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9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9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9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9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9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9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9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E2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9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E2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9F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E29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9F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E29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9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9F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863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5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Benítez Martínez</dc:creator>
  <cp:keywords/>
  <dc:description/>
  <cp:lastModifiedBy>Verónica Benítez Martínez</cp:lastModifiedBy>
  <cp:revision>11</cp:revision>
  <dcterms:created xsi:type="dcterms:W3CDTF">2024-08-01T10:33:00Z</dcterms:created>
  <dcterms:modified xsi:type="dcterms:W3CDTF">2024-08-01T13:26:00Z</dcterms:modified>
</cp:coreProperties>
</file>